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529568" w14:textId="7ABFD3ED" w:rsidR="009357E8" w:rsidRPr="00CD47D6" w:rsidRDefault="009357E8" w:rsidP="009357E8">
      <w:pPr>
        <w:spacing w:beforeLines="50" w:before="156" w:afterLines="50" w:after="156"/>
        <w:rPr>
          <w:rFonts w:ascii="Times New Roman" w:hAnsi="Times New Roman"/>
          <w:b/>
          <w:bCs/>
          <w:sz w:val="24"/>
          <w:szCs w:val="24"/>
        </w:rPr>
      </w:pPr>
      <w:r w:rsidRPr="00D25E39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BA5475">
        <w:rPr>
          <w:rFonts w:ascii="Times New Roman" w:hAnsi="Times New Roman"/>
          <w:b/>
          <w:bCs/>
          <w:sz w:val="24"/>
          <w:szCs w:val="24"/>
        </w:rPr>
        <w:t>S6</w:t>
      </w:r>
      <w:r>
        <w:rPr>
          <w:rFonts w:ascii="Times New Roman" w:hAnsi="Times New Roman"/>
          <w:b/>
          <w:bCs/>
          <w:sz w:val="24"/>
          <w:szCs w:val="24"/>
        </w:rPr>
        <w:t>.</w:t>
      </w:r>
      <w:r w:rsidRPr="00D25E39">
        <w:rPr>
          <w:rFonts w:ascii="Times New Roman" w:hAnsi="Times New Roman"/>
          <w:b/>
          <w:bCs/>
          <w:sz w:val="24"/>
          <w:szCs w:val="24"/>
        </w:rPr>
        <w:t xml:space="preserve"> Sequence information of sgRNAs used for CRISPRi assays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D25E39">
        <w:rPr>
          <w:rFonts w:ascii="Times New Roman" w:hAnsi="Times New Roman"/>
          <w:b/>
          <w:bCs/>
          <w:sz w:val="24"/>
          <w:szCs w:val="24"/>
        </w:rPr>
        <w:t>in this study</w:t>
      </w:r>
      <w:r w:rsidRPr="00CD47D6">
        <w:rPr>
          <w:rFonts w:ascii="Times New Roman" w:hAnsi="Times New Roman"/>
          <w:b/>
          <w:bCs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99"/>
        <w:gridCol w:w="1593"/>
        <w:gridCol w:w="4704"/>
      </w:tblGrid>
      <w:tr w:rsidR="009357E8" w:rsidRPr="00CF37D5" w14:paraId="75E113A3" w14:textId="77777777" w:rsidTr="00F27F96">
        <w:trPr>
          <w:trHeight w:val="366"/>
        </w:trPr>
        <w:tc>
          <w:tcPr>
            <w:tcW w:w="21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3AAB39" w14:textId="77777777" w:rsidR="009357E8" w:rsidRPr="00CF37D5" w:rsidRDefault="009357E8" w:rsidP="00F27F9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gramStart"/>
            <w:r w:rsidRPr="00CF37D5">
              <w:rPr>
                <w:rFonts w:ascii="Times New Roman" w:hAnsi="Times New Roman" w:cs="Times New Roman"/>
                <w:b/>
                <w:bCs/>
                <w:szCs w:val="21"/>
              </w:rPr>
              <w:t>Primers</w:t>
            </w:r>
            <w:proofErr w:type="gramEnd"/>
            <w:r w:rsidRPr="00CF37D5">
              <w:rPr>
                <w:rFonts w:ascii="Times New Roman" w:hAnsi="Times New Roman" w:cs="Times New Roman"/>
                <w:b/>
                <w:bCs/>
                <w:szCs w:val="21"/>
              </w:rPr>
              <w:t xml:space="preserve"> name</w:t>
            </w:r>
          </w:p>
        </w:tc>
        <w:tc>
          <w:tcPr>
            <w:tcW w:w="2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767AC" w14:textId="77777777" w:rsidR="009357E8" w:rsidRPr="00CF37D5" w:rsidRDefault="009357E8" w:rsidP="00F27F9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F37D5">
              <w:rPr>
                <w:rFonts w:ascii="Times New Roman" w:hAnsi="Times New Roman" w:cs="Times New Roman"/>
                <w:b/>
                <w:bCs/>
                <w:szCs w:val="21"/>
              </w:rPr>
              <w:t>sgRNA sequence 5'-3'</w:t>
            </w:r>
          </w:p>
        </w:tc>
      </w:tr>
      <w:tr w:rsidR="009357E8" w:rsidRPr="00CF37D5" w14:paraId="1BEDF29A" w14:textId="77777777" w:rsidTr="00F27F96">
        <w:trPr>
          <w:trHeight w:val="366"/>
        </w:trPr>
        <w:tc>
          <w:tcPr>
            <w:tcW w:w="21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B5278" w14:textId="77777777" w:rsidR="009357E8" w:rsidRPr="00CF37D5" w:rsidRDefault="009357E8" w:rsidP="009357E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MSMEG_0399Ci-F</w:t>
            </w:r>
          </w:p>
        </w:tc>
        <w:tc>
          <w:tcPr>
            <w:tcW w:w="2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57A1FA" w14:textId="77777777" w:rsidR="009357E8" w:rsidRPr="00CF37D5" w:rsidRDefault="009357E8" w:rsidP="009357E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GGGACACCGAAAACCACCCGCCAC</w:t>
            </w:r>
          </w:p>
        </w:tc>
      </w:tr>
      <w:tr w:rsidR="009357E8" w:rsidRPr="00CF37D5" w14:paraId="72BFBBDD" w14:textId="77777777" w:rsidTr="00F27F96">
        <w:trPr>
          <w:trHeight w:val="366"/>
        </w:trPr>
        <w:tc>
          <w:tcPr>
            <w:tcW w:w="21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80BE50" w14:textId="77777777" w:rsidR="009357E8" w:rsidRPr="00CF37D5" w:rsidRDefault="009357E8" w:rsidP="009357E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MSMEG_0399Ci-R</w:t>
            </w:r>
          </w:p>
        </w:tc>
        <w:tc>
          <w:tcPr>
            <w:tcW w:w="2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11B7A9" w14:textId="77777777" w:rsidR="009357E8" w:rsidRPr="00CF37D5" w:rsidRDefault="009357E8" w:rsidP="009357E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AAACGTGGCGGGTGGTTTTCGGTG</w:t>
            </w:r>
          </w:p>
        </w:tc>
      </w:tr>
      <w:tr w:rsidR="009357E8" w:rsidRPr="00CF37D5" w14:paraId="1731C3A9" w14:textId="77777777" w:rsidTr="00F27F96">
        <w:trPr>
          <w:trHeight w:val="366"/>
        </w:trPr>
        <w:tc>
          <w:tcPr>
            <w:tcW w:w="21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96F5A9" w14:textId="77777777" w:rsidR="009357E8" w:rsidRPr="00CF37D5" w:rsidRDefault="009357E8" w:rsidP="009357E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MSMEG_1238Ci-F</w:t>
            </w:r>
          </w:p>
        </w:tc>
        <w:tc>
          <w:tcPr>
            <w:tcW w:w="2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5B2F48" w14:textId="77777777" w:rsidR="009357E8" w:rsidRPr="00CF37D5" w:rsidRDefault="009357E8" w:rsidP="009357E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GGGATAACTCGTCATCAGCACGAC</w:t>
            </w:r>
          </w:p>
        </w:tc>
      </w:tr>
      <w:tr w:rsidR="009357E8" w:rsidRPr="00CF37D5" w14:paraId="16AAF900" w14:textId="77777777" w:rsidTr="00F27F96">
        <w:trPr>
          <w:trHeight w:val="366"/>
        </w:trPr>
        <w:tc>
          <w:tcPr>
            <w:tcW w:w="21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2BF073" w14:textId="77777777" w:rsidR="009357E8" w:rsidRPr="00CF37D5" w:rsidRDefault="009357E8" w:rsidP="009357E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MSMEG_1238Ci-R</w:t>
            </w:r>
          </w:p>
        </w:tc>
        <w:tc>
          <w:tcPr>
            <w:tcW w:w="2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B4659D" w14:textId="77777777" w:rsidR="009357E8" w:rsidRPr="00CF37D5" w:rsidRDefault="009357E8" w:rsidP="009357E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AAACGTCGTGCTGATGACGAGTTA</w:t>
            </w:r>
          </w:p>
        </w:tc>
      </w:tr>
      <w:tr w:rsidR="009357E8" w:rsidRPr="00CF37D5" w14:paraId="622391A8" w14:textId="77777777" w:rsidTr="00F27F96">
        <w:trPr>
          <w:trHeight w:val="366"/>
        </w:trPr>
        <w:tc>
          <w:tcPr>
            <w:tcW w:w="21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1F3AFC" w14:textId="77777777" w:rsidR="009357E8" w:rsidRPr="00CF37D5" w:rsidRDefault="009357E8" w:rsidP="009357E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MSMEG_1254Ci-F</w:t>
            </w:r>
          </w:p>
        </w:tc>
        <w:tc>
          <w:tcPr>
            <w:tcW w:w="2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26A20D" w14:textId="77777777" w:rsidR="009357E8" w:rsidRPr="00CF37D5" w:rsidRDefault="009357E8" w:rsidP="009357E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GGGATGCCCGCACCAATCGCACAC</w:t>
            </w:r>
          </w:p>
        </w:tc>
      </w:tr>
      <w:tr w:rsidR="009357E8" w:rsidRPr="00CF37D5" w14:paraId="0B8493D8" w14:textId="77777777" w:rsidTr="00F27F96">
        <w:trPr>
          <w:trHeight w:val="366"/>
        </w:trPr>
        <w:tc>
          <w:tcPr>
            <w:tcW w:w="21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97B812" w14:textId="77777777" w:rsidR="009357E8" w:rsidRPr="00CF37D5" w:rsidRDefault="009357E8" w:rsidP="009357E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MSMEG_1254Ci-R</w:t>
            </w:r>
          </w:p>
        </w:tc>
        <w:tc>
          <w:tcPr>
            <w:tcW w:w="2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7D3C72" w14:textId="77777777" w:rsidR="009357E8" w:rsidRPr="00CF37D5" w:rsidRDefault="009357E8" w:rsidP="009357E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AAACGTGTGCGATTGGTGCGGGCA</w:t>
            </w:r>
          </w:p>
        </w:tc>
      </w:tr>
      <w:tr w:rsidR="009357E8" w:rsidRPr="00CF37D5" w14:paraId="5DD5E14A" w14:textId="77777777" w:rsidTr="00F27F96">
        <w:trPr>
          <w:trHeight w:val="366"/>
        </w:trPr>
        <w:tc>
          <w:tcPr>
            <w:tcW w:w="21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28824F" w14:textId="77777777" w:rsidR="009357E8" w:rsidRPr="00CF37D5" w:rsidRDefault="009357E8" w:rsidP="009357E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MSMEG_2148Ci-F</w:t>
            </w:r>
          </w:p>
        </w:tc>
        <w:tc>
          <w:tcPr>
            <w:tcW w:w="2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1BFD6C" w14:textId="77777777" w:rsidR="009357E8" w:rsidRPr="00CF37D5" w:rsidRDefault="009357E8" w:rsidP="009357E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GGGAACCGGTAGCGGTATTTTCGG</w:t>
            </w:r>
          </w:p>
        </w:tc>
      </w:tr>
      <w:tr w:rsidR="009357E8" w:rsidRPr="00CF37D5" w14:paraId="575CA0A0" w14:textId="77777777" w:rsidTr="00F27F96">
        <w:trPr>
          <w:trHeight w:val="366"/>
        </w:trPr>
        <w:tc>
          <w:tcPr>
            <w:tcW w:w="21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30B18A" w14:textId="77777777" w:rsidR="009357E8" w:rsidRPr="00CF37D5" w:rsidRDefault="009357E8" w:rsidP="009357E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MSMEG_2148Ci-R</w:t>
            </w:r>
          </w:p>
        </w:tc>
        <w:tc>
          <w:tcPr>
            <w:tcW w:w="2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17FD48" w14:textId="77777777" w:rsidR="009357E8" w:rsidRPr="00CF37D5" w:rsidRDefault="009357E8" w:rsidP="009357E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AAACCCGAAAATACCGCTACCGGT</w:t>
            </w:r>
          </w:p>
        </w:tc>
      </w:tr>
      <w:tr w:rsidR="009357E8" w:rsidRPr="00CF37D5" w14:paraId="51B0B398" w14:textId="77777777" w:rsidTr="00F27F96">
        <w:trPr>
          <w:trHeight w:val="366"/>
        </w:trPr>
        <w:tc>
          <w:tcPr>
            <w:tcW w:w="21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8B0281" w14:textId="77777777" w:rsidR="009357E8" w:rsidRPr="00CF37D5" w:rsidRDefault="009357E8" w:rsidP="009357E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MSMEG_2303Ci-F</w:t>
            </w:r>
          </w:p>
        </w:tc>
        <w:tc>
          <w:tcPr>
            <w:tcW w:w="2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EBC350" w14:textId="77777777" w:rsidR="009357E8" w:rsidRPr="00CF37D5" w:rsidRDefault="009357E8" w:rsidP="009357E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GGGAGCGCCGACGAGCCAGCCGCC</w:t>
            </w:r>
          </w:p>
        </w:tc>
      </w:tr>
      <w:tr w:rsidR="009357E8" w:rsidRPr="00CF37D5" w14:paraId="1A89E887" w14:textId="77777777" w:rsidTr="00F27F96">
        <w:trPr>
          <w:trHeight w:val="366"/>
        </w:trPr>
        <w:tc>
          <w:tcPr>
            <w:tcW w:w="21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E6BEC4" w14:textId="77777777" w:rsidR="009357E8" w:rsidRPr="00CF37D5" w:rsidRDefault="009357E8" w:rsidP="009357E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MSMEG_2303Ci-R</w:t>
            </w:r>
          </w:p>
        </w:tc>
        <w:tc>
          <w:tcPr>
            <w:tcW w:w="2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3111EF" w14:textId="77777777" w:rsidR="009357E8" w:rsidRPr="00CF37D5" w:rsidRDefault="009357E8" w:rsidP="009357E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AAACGGCGGCTGGCTCGTCGGCGC</w:t>
            </w:r>
          </w:p>
        </w:tc>
      </w:tr>
      <w:tr w:rsidR="009357E8" w:rsidRPr="00CF37D5" w14:paraId="68FCBBF9" w14:textId="77777777" w:rsidTr="00F27F96">
        <w:trPr>
          <w:trHeight w:val="366"/>
        </w:trPr>
        <w:tc>
          <w:tcPr>
            <w:tcW w:w="21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AA4056" w14:textId="77777777" w:rsidR="009357E8" w:rsidRPr="00CF37D5" w:rsidRDefault="009357E8" w:rsidP="009357E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MSMEG_2340Ci-F</w:t>
            </w:r>
          </w:p>
        </w:tc>
        <w:tc>
          <w:tcPr>
            <w:tcW w:w="2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72ED0D" w14:textId="77777777" w:rsidR="009357E8" w:rsidRPr="00CF37D5" w:rsidRDefault="009357E8" w:rsidP="009357E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GGGAGGTGGTGCCGCCGCTGCGGC</w:t>
            </w:r>
          </w:p>
        </w:tc>
      </w:tr>
      <w:tr w:rsidR="009357E8" w:rsidRPr="00CF37D5" w14:paraId="45B456E1" w14:textId="77777777" w:rsidTr="00F27F96">
        <w:trPr>
          <w:trHeight w:val="366"/>
        </w:trPr>
        <w:tc>
          <w:tcPr>
            <w:tcW w:w="21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C43EC3" w14:textId="77777777" w:rsidR="009357E8" w:rsidRPr="00CF37D5" w:rsidRDefault="009357E8" w:rsidP="009357E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MSMEG_2340Ci-R</w:t>
            </w:r>
          </w:p>
        </w:tc>
        <w:tc>
          <w:tcPr>
            <w:tcW w:w="2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A8899D" w14:textId="77777777" w:rsidR="009357E8" w:rsidRPr="00CF37D5" w:rsidRDefault="009357E8" w:rsidP="009357E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AAACGCCGCAGCGGCGGCACCACC</w:t>
            </w:r>
          </w:p>
        </w:tc>
      </w:tr>
      <w:tr w:rsidR="009357E8" w:rsidRPr="00CF37D5" w14:paraId="0324477B" w14:textId="77777777" w:rsidTr="00F27F96">
        <w:trPr>
          <w:trHeight w:val="366"/>
        </w:trPr>
        <w:tc>
          <w:tcPr>
            <w:tcW w:w="21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75BF8B" w14:textId="77777777" w:rsidR="009357E8" w:rsidRPr="00CF37D5" w:rsidRDefault="009357E8" w:rsidP="009357E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MSMEG_5029Ci-F</w:t>
            </w:r>
          </w:p>
        </w:tc>
        <w:tc>
          <w:tcPr>
            <w:tcW w:w="2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420E1C" w14:textId="77777777" w:rsidR="009357E8" w:rsidRPr="00CF37D5" w:rsidRDefault="009357E8" w:rsidP="009357E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GGGAATGTTGTGGTGTTCGGCGAC</w:t>
            </w:r>
          </w:p>
        </w:tc>
      </w:tr>
      <w:tr w:rsidR="009357E8" w:rsidRPr="00CF37D5" w14:paraId="3DF9FA0C" w14:textId="77777777" w:rsidTr="00F27F96">
        <w:trPr>
          <w:trHeight w:val="366"/>
        </w:trPr>
        <w:tc>
          <w:tcPr>
            <w:tcW w:w="21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D6DE1A" w14:textId="77777777" w:rsidR="009357E8" w:rsidRPr="00CF37D5" w:rsidRDefault="009357E8" w:rsidP="009357E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MSMEG_5029Ci-R</w:t>
            </w:r>
          </w:p>
        </w:tc>
        <w:tc>
          <w:tcPr>
            <w:tcW w:w="2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134990" w14:textId="77777777" w:rsidR="009357E8" w:rsidRPr="00CF37D5" w:rsidRDefault="009357E8" w:rsidP="009357E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AAACGTCGCCGAACACCACAACAT</w:t>
            </w:r>
          </w:p>
        </w:tc>
      </w:tr>
      <w:tr w:rsidR="009357E8" w:rsidRPr="00CF37D5" w14:paraId="3E974604" w14:textId="77777777" w:rsidTr="00F27F96">
        <w:trPr>
          <w:trHeight w:val="366"/>
        </w:trPr>
        <w:tc>
          <w:tcPr>
            <w:tcW w:w="21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FA64F1" w14:textId="77777777" w:rsidR="009357E8" w:rsidRPr="00CF37D5" w:rsidRDefault="009357E8" w:rsidP="009357E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MSMEG_5393Ci-F</w:t>
            </w:r>
          </w:p>
        </w:tc>
        <w:tc>
          <w:tcPr>
            <w:tcW w:w="2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FF4F6F" w14:textId="77777777" w:rsidR="009357E8" w:rsidRPr="00CF37D5" w:rsidRDefault="009357E8" w:rsidP="009357E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GGGATCCTCCGGGGTGGCCTCGGC</w:t>
            </w:r>
          </w:p>
        </w:tc>
      </w:tr>
      <w:tr w:rsidR="009357E8" w:rsidRPr="00CF37D5" w14:paraId="71838543" w14:textId="77777777" w:rsidTr="00F27F96">
        <w:trPr>
          <w:trHeight w:val="297"/>
        </w:trPr>
        <w:tc>
          <w:tcPr>
            <w:tcW w:w="21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65E87C" w14:textId="77777777" w:rsidR="009357E8" w:rsidRPr="00CF37D5" w:rsidRDefault="009357E8" w:rsidP="009357E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MSMEG_539 Ci-R</w:t>
            </w:r>
          </w:p>
        </w:tc>
        <w:tc>
          <w:tcPr>
            <w:tcW w:w="2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94BF80" w14:textId="77777777" w:rsidR="009357E8" w:rsidRPr="00CF37D5" w:rsidRDefault="009357E8" w:rsidP="009357E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AAACGCCGAGGCCACCCCGGAGGA</w:t>
            </w:r>
          </w:p>
        </w:tc>
      </w:tr>
      <w:tr w:rsidR="009357E8" w:rsidRPr="00CF37D5" w14:paraId="29BCFC38" w14:textId="77777777" w:rsidTr="00F27F96">
        <w:trPr>
          <w:trHeight w:val="389"/>
        </w:trPr>
        <w:tc>
          <w:tcPr>
            <w:tcW w:w="21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9C4D9B" w14:textId="77777777" w:rsidR="009357E8" w:rsidRPr="00CF37D5" w:rsidRDefault="009357E8" w:rsidP="009357E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MSMEG_5583Ci-F</w:t>
            </w:r>
          </w:p>
        </w:tc>
        <w:tc>
          <w:tcPr>
            <w:tcW w:w="2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5A0D4C" w14:textId="77777777" w:rsidR="009357E8" w:rsidRPr="00CF37D5" w:rsidRDefault="009357E8" w:rsidP="009357E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GGGACCCACCGCAGCACCTCATCC</w:t>
            </w:r>
          </w:p>
        </w:tc>
      </w:tr>
      <w:tr w:rsidR="009357E8" w:rsidRPr="00CF37D5" w14:paraId="4A250375" w14:textId="77777777" w:rsidTr="00F27F96">
        <w:trPr>
          <w:trHeight w:val="366"/>
        </w:trPr>
        <w:tc>
          <w:tcPr>
            <w:tcW w:w="21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24C17E" w14:textId="77777777" w:rsidR="009357E8" w:rsidRPr="00CF37D5" w:rsidRDefault="009357E8" w:rsidP="009357E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MSMEG_5583Ci-R</w:t>
            </w:r>
          </w:p>
        </w:tc>
        <w:tc>
          <w:tcPr>
            <w:tcW w:w="2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1FCDBF" w14:textId="77777777" w:rsidR="009357E8" w:rsidRPr="00CF37D5" w:rsidRDefault="009357E8" w:rsidP="009357E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AAACGGATGAGGTGCTGCGGTGGG</w:t>
            </w:r>
          </w:p>
        </w:tc>
      </w:tr>
      <w:tr w:rsidR="009357E8" w:rsidRPr="00CF37D5" w14:paraId="7A81555E" w14:textId="77777777" w:rsidTr="00F27F96">
        <w:trPr>
          <w:trHeight w:val="366"/>
        </w:trPr>
        <w:tc>
          <w:tcPr>
            <w:tcW w:w="21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028F00" w14:textId="77777777" w:rsidR="009357E8" w:rsidRPr="00CF37D5" w:rsidRDefault="009357E8" w:rsidP="009357E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MSMEG_6022Ci-F</w:t>
            </w:r>
          </w:p>
        </w:tc>
        <w:tc>
          <w:tcPr>
            <w:tcW w:w="2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34B144" w14:textId="77777777" w:rsidR="009357E8" w:rsidRPr="00CF37D5" w:rsidRDefault="009357E8" w:rsidP="009357E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GGGACGGCAGCAATCGCGACCGTG</w:t>
            </w:r>
          </w:p>
        </w:tc>
      </w:tr>
      <w:tr w:rsidR="009357E8" w:rsidRPr="00CF37D5" w14:paraId="1307534F" w14:textId="77777777" w:rsidTr="00F27F96">
        <w:trPr>
          <w:trHeight w:val="366"/>
        </w:trPr>
        <w:tc>
          <w:tcPr>
            <w:tcW w:w="21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B4E4EB" w14:textId="77777777" w:rsidR="009357E8" w:rsidRPr="00CF37D5" w:rsidRDefault="009357E8" w:rsidP="009357E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MSMEG_6022Ci-R</w:t>
            </w:r>
          </w:p>
        </w:tc>
        <w:tc>
          <w:tcPr>
            <w:tcW w:w="2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BEE942" w14:textId="77777777" w:rsidR="009357E8" w:rsidRPr="00CF37D5" w:rsidRDefault="009357E8" w:rsidP="009357E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AAACCACGGTCGCGATTGCTGCCG</w:t>
            </w:r>
          </w:p>
        </w:tc>
      </w:tr>
      <w:tr w:rsidR="009357E8" w:rsidRPr="00CF37D5" w14:paraId="0E1397B7" w14:textId="77777777" w:rsidTr="00F27F96">
        <w:trPr>
          <w:trHeight w:val="366"/>
        </w:trPr>
        <w:tc>
          <w:tcPr>
            <w:tcW w:w="21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13B85F" w14:textId="77777777" w:rsidR="009357E8" w:rsidRPr="00CF37D5" w:rsidRDefault="009357E8" w:rsidP="009357E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MSMEG_6057Ci-F</w:t>
            </w:r>
          </w:p>
        </w:tc>
        <w:tc>
          <w:tcPr>
            <w:tcW w:w="2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94D09A" w14:textId="77777777" w:rsidR="009357E8" w:rsidRPr="00CF37D5" w:rsidRDefault="009357E8" w:rsidP="009357E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GGGAAGGATGTTCGGGGTCGTGTA</w:t>
            </w:r>
          </w:p>
        </w:tc>
      </w:tr>
      <w:tr w:rsidR="009357E8" w:rsidRPr="00CF37D5" w14:paraId="64A31EAE" w14:textId="77777777" w:rsidTr="00F27F96">
        <w:trPr>
          <w:trHeight w:val="366"/>
        </w:trPr>
        <w:tc>
          <w:tcPr>
            <w:tcW w:w="21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AFECF2" w14:textId="77777777" w:rsidR="009357E8" w:rsidRPr="00CF37D5" w:rsidRDefault="009357E8" w:rsidP="009357E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MSMEG_6057Ci-R</w:t>
            </w:r>
          </w:p>
        </w:tc>
        <w:tc>
          <w:tcPr>
            <w:tcW w:w="2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21D2DD" w14:textId="77777777" w:rsidR="009357E8" w:rsidRPr="00CF37D5" w:rsidRDefault="009357E8" w:rsidP="009357E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AAACTACACGACCCCGAACATCCT</w:t>
            </w:r>
          </w:p>
        </w:tc>
      </w:tr>
      <w:tr w:rsidR="009357E8" w:rsidRPr="00CF37D5" w14:paraId="41665651" w14:textId="77777777" w:rsidTr="00F27F96">
        <w:trPr>
          <w:trHeight w:val="366"/>
        </w:trPr>
        <w:tc>
          <w:tcPr>
            <w:tcW w:w="21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DCF477" w14:textId="77777777" w:rsidR="009357E8" w:rsidRPr="00CF37D5" w:rsidRDefault="009357E8" w:rsidP="009357E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MSMEG_6090Ci-F</w:t>
            </w:r>
          </w:p>
        </w:tc>
        <w:tc>
          <w:tcPr>
            <w:tcW w:w="2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9B71B8" w14:textId="77777777" w:rsidR="009357E8" w:rsidRPr="00CF37D5" w:rsidRDefault="009357E8" w:rsidP="009357E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GGGAGGGCGACGCTCTGGTGAGCC</w:t>
            </w:r>
          </w:p>
        </w:tc>
      </w:tr>
      <w:tr w:rsidR="009357E8" w:rsidRPr="00CF37D5" w14:paraId="16C77451" w14:textId="77777777" w:rsidTr="00F27F96">
        <w:trPr>
          <w:trHeight w:val="366"/>
        </w:trPr>
        <w:tc>
          <w:tcPr>
            <w:tcW w:w="21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0A3D4B" w14:textId="77777777" w:rsidR="009357E8" w:rsidRPr="00CF37D5" w:rsidRDefault="009357E8" w:rsidP="009357E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MSMEG_6090Ci-R</w:t>
            </w:r>
          </w:p>
        </w:tc>
        <w:tc>
          <w:tcPr>
            <w:tcW w:w="2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DE0DE2" w14:textId="77777777" w:rsidR="009357E8" w:rsidRPr="00CF37D5" w:rsidRDefault="009357E8" w:rsidP="009357E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AAACGGCTCACCAGAGCGTCGCCC</w:t>
            </w:r>
          </w:p>
        </w:tc>
      </w:tr>
      <w:tr w:rsidR="009357E8" w:rsidRPr="00CF37D5" w14:paraId="0F5BD196" w14:textId="77777777" w:rsidTr="00F27F96">
        <w:trPr>
          <w:trHeight w:val="366"/>
        </w:trPr>
        <w:tc>
          <w:tcPr>
            <w:tcW w:w="21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C5F966" w14:textId="77777777" w:rsidR="009357E8" w:rsidRPr="00CF37D5" w:rsidRDefault="009357E8" w:rsidP="009357E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MSMEG_6092Ci-F</w:t>
            </w:r>
          </w:p>
        </w:tc>
        <w:tc>
          <w:tcPr>
            <w:tcW w:w="2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FDC42D" w14:textId="77777777" w:rsidR="009357E8" w:rsidRPr="00CF37D5" w:rsidRDefault="009357E8" w:rsidP="009357E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GGGAGCAACTTCGCGGCGTTTTTT</w:t>
            </w:r>
          </w:p>
        </w:tc>
      </w:tr>
      <w:tr w:rsidR="009357E8" w:rsidRPr="00CF37D5" w14:paraId="53844723" w14:textId="77777777" w:rsidTr="00F27F96">
        <w:trPr>
          <w:trHeight w:val="366"/>
        </w:trPr>
        <w:tc>
          <w:tcPr>
            <w:tcW w:w="21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8415CC" w14:textId="77777777" w:rsidR="009357E8" w:rsidRPr="00CF37D5" w:rsidRDefault="009357E8" w:rsidP="009357E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MSMEG_6092Ci-R</w:t>
            </w:r>
          </w:p>
        </w:tc>
        <w:tc>
          <w:tcPr>
            <w:tcW w:w="2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4516B0" w14:textId="77777777" w:rsidR="009357E8" w:rsidRPr="00CF37D5" w:rsidRDefault="009357E8" w:rsidP="009357E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AAACAAAAAACGCCGCGAAGTTGC</w:t>
            </w:r>
          </w:p>
        </w:tc>
      </w:tr>
      <w:tr w:rsidR="009357E8" w:rsidRPr="00CF37D5" w14:paraId="3477040E" w14:textId="77777777" w:rsidTr="00F27F96">
        <w:trPr>
          <w:trHeight w:val="366"/>
        </w:trPr>
        <w:tc>
          <w:tcPr>
            <w:tcW w:w="21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A9E475" w14:textId="77777777" w:rsidR="009357E8" w:rsidRPr="00CF37D5" w:rsidRDefault="009357E8" w:rsidP="009357E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MSMEG_6150Ci-F</w:t>
            </w:r>
          </w:p>
        </w:tc>
        <w:tc>
          <w:tcPr>
            <w:tcW w:w="2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AE0EB4" w14:textId="77777777" w:rsidR="009357E8" w:rsidRPr="00CF37D5" w:rsidRDefault="009357E8" w:rsidP="009357E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GGGATCCGTCGAGGGGGAGATCAG</w:t>
            </w:r>
          </w:p>
        </w:tc>
      </w:tr>
      <w:tr w:rsidR="009357E8" w:rsidRPr="00CF37D5" w14:paraId="5F0F0A57" w14:textId="77777777" w:rsidTr="00F27F96">
        <w:trPr>
          <w:trHeight w:val="366"/>
        </w:trPr>
        <w:tc>
          <w:tcPr>
            <w:tcW w:w="21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E35FCE" w14:textId="77777777" w:rsidR="009357E8" w:rsidRPr="00CF37D5" w:rsidRDefault="009357E8" w:rsidP="009357E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MSMEG_6150Ci-R</w:t>
            </w:r>
          </w:p>
        </w:tc>
        <w:tc>
          <w:tcPr>
            <w:tcW w:w="2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DF500F" w14:textId="77777777" w:rsidR="009357E8" w:rsidRPr="00CF37D5" w:rsidRDefault="009357E8" w:rsidP="009357E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AAACCTGATCTCCCCCTCGACGGA</w:t>
            </w:r>
          </w:p>
        </w:tc>
      </w:tr>
      <w:tr w:rsidR="009357E8" w:rsidRPr="00CF37D5" w14:paraId="379B764E" w14:textId="77777777" w:rsidTr="00F27F96">
        <w:trPr>
          <w:trHeight w:val="366"/>
        </w:trPr>
        <w:tc>
          <w:tcPr>
            <w:tcW w:w="21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0CA2F7" w14:textId="77777777" w:rsidR="009357E8" w:rsidRPr="00CF37D5" w:rsidRDefault="009357E8" w:rsidP="009357E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MSMEG_4727Ci-F</w:t>
            </w:r>
          </w:p>
        </w:tc>
        <w:tc>
          <w:tcPr>
            <w:tcW w:w="2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D4C523" w14:textId="77777777" w:rsidR="009357E8" w:rsidRPr="00CF37D5" w:rsidRDefault="009357E8" w:rsidP="009357E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GGGAGCCGTCAGGGCCTCGGTGAC</w:t>
            </w:r>
          </w:p>
        </w:tc>
      </w:tr>
      <w:tr w:rsidR="009357E8" w:rsidRPr="00CF37D5" w14:paraId="2444A8FB" w14:textId="77777777" w:rsidTr="00F27F96">
        <w:trPr>
          <w:trHeight w:val="366"/>
        </w:trPr>
        <w:tc>
          <w:tcPr>
            <w:tcW w:w="21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1656B8" w14:textId="77777777" w:rsidR="009357E8" w:rsidRPr="00CF37D5" w:rsidRDefault="009357E8" w:rsidP="009357E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MSMEG_4727Ci-R</w:t>
            </w:r>
          </w:p>
        </w:tc>
        <w:tc>
          <w:tcPr>
            <w:tcW w:w="2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09AD29" w14:textId="77777777" w:rsidR="009357E8" w:rsidRPr="00CF37D5" w:rsidRDefault="009357E8" w:rsidP="009357E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AAACGTCACCGAGGCCCTGACGGC</w:t>
            </w:r>
          </w:p>
        </w:tc>
      </w:tr>
      <w:tr w:rsidR="009357E8" w:rsidRPr="00CF37D5" w14:paraId="6A00D3D2" w14:textId="77777777" w:rsidTr="00F27F96">
        <w:trPr>
          <w:trHeight w:val="366"/>
        </w:trPr>
        <w:tc>
          <w:tcPr>
            <w:tcW w:w="21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1369AA" w14:textId="77777777" w:rsidR="009357E8" w:rsidRPr="00CF37D5" w:rsidRDefault="009357E8" w:rsidP="009357E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MSMEG_4728Ci-F</w:t>
            </w:r>
          </w:p>
        </w:tc>
        <w:tc>
          <w:tcPr>
            <w:tcW w:w="2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C99FB5" w14:textId="77777777" w:rsidR="009357E8" w:rsidRPr="00CF37D5" w:rsidRDefault="009357E8" w:rsidP="009357E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GGGAGTGCGCTGGATGATCCCGAA</w:t>
            </w:r>
          </w:p>
        </w:tc>
      </w:tr>
      <w:tr w:rsidR="009357E8" w:rsidRPr="00CF37D5" w14:paraId="797F3350" w14:textId="77777777" w:rsidTr="00F27F96">
        <w:trPr>
          <w:trHeight w:val="366"/>
        </w:trPr>
        <w:tc>
          <w:tcPr>
            <w:tcW w:w="21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CAFCE0" w14:textId="77777777" w:rsidR="009357E8" w:rsidRPr="00CF37D5" w:rsidRDefault="009357E8" w:rsidP="009357E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MSMEG_4728Ci-R</w:t>
            </w:r>
          </w:p>
        </w:tc>
        <w:tc>
          <w:tcPr>
            <w:tcW w:w="2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53F231" w14:textId="77777777" w:rsidR="009357E8" w:rsidRPr="00CF37D5" w:rsidRDefault="009357E8" w:rsidP="009357E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AAACTTCGGGATCATCCAGCGCAC</w:t>
            </w:r>
          </w:p>
        </w:tc>
      </w:tr>
      <w:tr w:rsidR="009357E8" w:rsidRPr="00CF37D5" w14:paraId="0DA5A59F" w14:textId="77777777" w:rsidTr="00F27F96">
        <w:trPr>
          <w:trHeight w:val="366"/>
        </w:trPr>
        <w:tc>
          <w:tcPr>
            <w:tcW w:w="21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E08B63" w14:textId="77777777" w:rsidR="009357E8" w:rsidRPr="00CF37D5" w:rsidRDefault="009357E8" w:rsidP="009357E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MSMEG_4729Ci-F</w:t>
            </w:r>
          </w:p>
        </w:tc>
        <w:tc>
          <w:tcPr>
            <w:tcW w:w="2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500A3E" w14:textId="77777777" w:rsidR="009357E8" w:rsidRPr="00CF37D5" w:rsidRDefault="009357E8" w:rsidP="009357E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GGGATGGCCGGTGGCGCGCTGCCC</w:t>
            </w:r>
          </w:p>
        </w:tc>
      </w:tr>
      <w:tr w:rsidR="009357E8" w:rsidRPr="00CF37D5" w14:paraId="02A032AD" w14:textId="77777777" w:rsidTr="00F27F96">
        <w:trPr>
          <w:trHeight w:val="366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CF87F9" w14:textId="77777777" w:rsidR="009357E8" w:rsidRPr="00CF37D5" w:rsidRDefault="009357E8" w:rsidP="00F27F96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CF37D5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C</w:t>
            </w:r>
            <w:r w:rsidRPr="00CF37D5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ontinued</w:t>
            </w:r>
          </w:p>
        </w:tc>
      </w:tr>
      <w:tr w:rsidR="009357E8" w:rsidRPr="00CF37D5" w14:paraId="1726C5FE" w14:textId="77777777" w:rsidTr="00F27F96">
        <w:trPr>
          <w:trHeight w:val="366"/>
        </w:trPr>
        <w:tc>
          <w:tcPr>
            <w:tcW w:w="21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C4DACE" w14:textId="77777777" w:rsidR="009357E8" w:rsidRPr="00CF37D5" w:rsidRDefault="009357E8" w:rsidP="00F27F9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F37D5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Primers name</w:t>
            </w:r>
          </w:p>
        </w:tc>
        <w:tc>
          <w:tcPr>
            <w:tcW w:w="2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0B0760" w14:textId="77777777" w:rsidR="009357E8" w:rsidRPr="00CF37D5" w:rsidRDefault="009357E8" w:rsidP="00F27F96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F37D5">
              <w:rPr>
                <w:rFonts w:ascii="Times New Roman" w:hAnsi="Times New Roman" w:cs="Times New Roman"/>
                <w:b/>
                <w:bCs/>
                <w:szCs w:val="21"/>
              </w:rPr>
              <w:t>sgRNA sequence 5'-3'</w:t>
            </w:r>
          </w:p>
        </w:tc>
      </w:tr>
      <w:tr w:rsidR="009357E8" w:rsidRPr="00CF37D5" w14:paraId="79EFE582" w14:textId="77777777" w:rsidTr="00F27F96">
        <w:trPr>
          <w:trHeight w:val="366"/>
        </w:trPr>
        <w:tc>
          <w:tcPr>
            <w:tcW w:w="21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866C20" w14:textId="77777777" w:rsidR="009357E8" w:rsidRPr="00CF37D5" w:rsidRDefault="009357E8" w:rsidP="009357E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MSMEG_4729Ci-R</w:t>
            </w:r>
          </w:p>
        </w:tc>
        <w:tc>
          <w:tcPr>
            <w:tcW w:w="2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EEF312" w14:textId="77777777" w:rsidR="009357E8" w:rsidRPr="00CF37D5" w:rsidRDefault="009357E8" w:rsidP="009357E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AAACGGGCAGCGCGCCACCGGCCA</w:t>
            </w:r>
          </w:p>
        </w:tc>
      </w:tr>
      <w:tr w:rsidR="009357E8" w:rsidRPr="00CF37D5" w14:paraId="7816F590" w14:textId="77777777" w:rsidTr="00F27F96">
        <w:trPr>
          <w:trHeight w:val="366"/>
        </w:trPr>
        <w:tc>
          <w:tcPr>
            <w:tcW w:w="21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44A29E" w14:textId="77777777" w:rsidR="009357E8" w:rsidRPr="00CF37D5" w:rsidRDefault="009357E8" w:rsidP="009357E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MSMEG_4730Ci-F</w:t>
            </w:r>
          </w:p>
        </w:tc>
        <w:tc>
          <w:tcPr>
            <w:tcW w:w="2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1F3A92" w14:textId="77777777" w:rsidR="009357E8" w:rsidRPr="00CF37D5" w:rsidRDefault="009357E8" w:rsidP="009357E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GGGAGGCAGGTCGTCGGGAGATCC</w:t>
            </w:r>
          </w:p>
        </w:tc>
      </w:tr>
      <w:tr w:rsidR="009357E8" w:rsidRPr="00CF37D5" w14:paraId="13BA684B" w14:textId="77777777" w:rsidTr="00F27F96">
        <w:trPr>
          <w:trHeight w:val="366"/>
        </w:trPr>
        <w:tc>
          <w:tcPr>
            <w:tcW w:w="21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D79644" w14:textId="77777777" w:rsidR="009357E8" w:rsidRPr="00CF37D5" w:rsidRDefault="009357E8" w:rsidP="009357E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MSMEG_4730Ci-R</w:t>
            </w:r>
          </w:p>
        </w:tc>
        <w:tc>
          <w:tcPr>
            <w:tcW w:w="2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AC7969" w14:textId="77777777" w:rsidR="009357E8" w:rsidRPr="00CF37D5" w:rsidRDefault="009357E8" w:rsidP="009357E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AAACGGATCTCCCGACGACCTGCC</w:t>
            </w:r>
          </w:p>
        </w:tc>
      </w:tr>
      <w:tr w:rsidR="009357E8" w:rsidRPr="00CF37D5" w14:paraId="5C15C4CA" w14:textId="77777777" w:rsidTr="00F27F96">
        <w:trPr>
          <w:trHeight w:val="366"/>
        </w:trPr>
        <w:tc>
          <w:tcPr>
            <w:tcW w:w="21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3FD318" w14:textId="77777777" w:rsidR="009357E8" w:rsidRPr="00CF37D5" w:rsidRDefault="009357E8" w:rsidP="009357E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MSMEG_4731Ci-F</w:t>
            </w:r>
          </w:p>
        </w:tc>
        <w:tc>
          <w:tcPr>
            <w:tcW w:w="2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92355B" w14:textId="77777777" w:rsidR="009357E8" w:rsidRPr="00CF37D5" w:rsidRDefault="009357E8" w:rsidP="009357E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GGGAGACGGCGCGATGTTGTCGGG</w:t>
            </w:r>
          </w:p>
        </w:tc>
      </w:tr>
      <w:tr w:rsidR="009357E8" w:rsidRPr="00CF37D5" w14:paraId="1AF473C0" w14:textId="77777777" w:rsidTr="00F27F96">
        <w:trPr>
          <w:trHeight w:val="366"/>
        </w:trPr>
        <w:tc>
          <w:tcPr>
            <w:tcW w:w="21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2B6654" w14:textId="77777777" w:rsidR="009357E8" w:rsidRPr="00CF37D5" w:rsidRDefault="009357E8" w:rsidP="009357E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MSMEG_4731Ci-R</w:t>
            </w:r>
          </w:p>
        </w:tc>
        <w:tc>
          <w:tcPr>
            <w:tcW w:w="2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018266" w14:textId="77777777" w:rsidR="009357E8" w:rsidRPr="00CF37D5" w:rsidRDefault="009357E8" w:rsidP="009357E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AAACCCCGACAACATCGCGCCGTC</w:t>
            </w:r>
          </w:p>
        </w:tc>
      </w:tr>
      <w:tr w:rsidR="009357E8" w:rsidRPr="00CF37D5" w14:paraId="003081EC" w14:textId="77777777" w:rsidTr="00F27F96">
        <w:trPr>
          <w:trHeight w:val="366"/>
        </w:trPr>
        <w:tc>
          <w:tcPr>
            <w:tcW w:w="21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09476C" w14:textId="77777777" w:rsidR="009357E8" w:rsidRPr="00CF37D5" w:rsidRDefault="009357E8" w:rsidP="009357E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MSMEG_4732Ci-F</w:t>
            </w:r>
          </w:p>
        </w:tc>
        <w:tc>
          <w:tcPr>
            <w:tcW w:w="2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05B654" w14:textId="77777777" w:rsidR="009357E8" w:rsidRPr="00CF37D5" w:rsidRDefault="009357E8" w:rsidP="009357E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GGGAGTAACCCTGCGCCAGCACCT</w:t>
            </w:r>
          </w:p>
        </w:tc>
      </w:tr>
      <w:tr w:rsidR="009357E8" w:rsidRPr="00CF37D5" w14:paraId="3BDC281B" w14:textId="77777777" w:rsidTr="00F27F96">
        <w:trPr>
          <w:trHeight w:val="366"/>
        </w:trPr>
        <w:tc>
          <w:tcPr>
            <w:tcW w:w="21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F4E032" w14:textId="77777777" w:rsidR="009357E8" w:rsidRPr="00CF37D5" w:rsidRDefault="009357E8" w:rsidP="009357E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MSMEG_4732Ci-R</w:t>
            </w:r>
          </w:p>
        </w:tc>
        <w:tc>
          <w:tcPr>
            <w:tcW w:w="2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49D779" w14:textId="77777777" w:rsidR="009357E8" w:rsidRPr="00CF37D5" w:rsidRDefault="009357E8" w:rsidP="009357E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AAACAGGTGCTGGCGCAGGGTTAC</w:t>
            </w:r>
          </w:p>
        </w:tc>
      </w:tr>
      <w:tr w:rsidR="009357E8" w:rsidRPr="00CF37D5" w14:paraId="47496C6C" w14:textId="77777777" w:rsidTr="00F27F96">
        <w:trPr>
          <w:trHeight w:val="366"/>
        </w:trPr>
        <w:tc>
          <w:tcPr>
            <w:tcW w:w="21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FB63E9" w14:textId="77777777" w:rsidR="009357E8" w:rsidRPr="00CF37D5" w:rsidRDefault="009357E8" w:rsidP="009357E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MSMEG_4735Ci-F</w:t>
            </w:r>
          </w:p>
        </w:tc>
        <w:tc>
          <w:tcPr>
            <w:tcW w:w="2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349BCA" w14:textId="77777777" w:rsidR="009357E8" w:rsidRPr="00CF37D5" w:rsidRDefault="009357E8" w:rsidP="009357E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GGGAAACGACGTGCCGCAATAACG</w:t>
            </w:r>
          </w:p>
        </w:tc>
      </w:tr>
      <w:tr w:rsidR="009357E8" w:rsidRPr="00CF37D5" w14:paraId="4E8C65D9" w14:textId="77777777" w:rsidTr="00F27F96">
        <w:trPr>
          <w:trHeight w:val="366"/>
        </w:trPr>
        <w:tc>
          <w:tcPr>
            <w:tcW w:w="21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D1557B" w14:textId="77777777" w:rsidR="009357E8" w:rsidRPr="00CF37D5" w:rsidRDefault="009357E8" w:rsidP="009357E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MSMEG_4735Ci-R</w:t>
            </w:r>
          </w:p>
        </w:tc>
        <w:tc>
          <w:tcPr>
            <w:tcW w:w="2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C93F41" w14:textId="77777777" w:rsidR="009357E8" w:rsidRPr="00CF37D5" w:rsidRDefault="009357E8" w:rsidP="009357E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AAACCGTTATTGCGGCACGTCGTT</w:t>
            </w:r>
          </w:p>
        </w:tc>
      </w:tr>
      <w:tr w:rsidR="009357E8" w:rsidRPr="00CF37D5" w14:paraId="71381841" w14:textId="77777777" w:rsidTr="00F27F96">
        <w:trPr>
          <w:trHeight w:val="366"/>
        </w:trPr>
        <w:tc>
          <w:tcPr>
            <w:tcW w:w="21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2C0960" w14:textId="77777777" w:rsidR="009357E8" w:rsidRPr="00CF37D5" w:rsidRDefault="009357E8" w:rsidP="009357E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MSMEG_4737Ci-F</w:t>
            </w:r>
          </w:p>
        </w:tc>
        <w:tc>
          <w:tcPr>
            <w:tcW w:w="2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709605" w14:textId="77777777" w:rsidR="009357E8" w:rsidRPr="00CF37D5" w:rsidRDefault="009357E8" w:rsidP="009357E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GGGACCGAAAGCTCCCGCACCGCC</w:t>
            </w:r>
          </w:p>
        </w:tc>
      </w:tr>
      <w:tr w:rsidR="009357E8" w:rsidRPr="00CF37D5" w14:paraId="58A1333E" w14:textId="77777777" w:rsidTr="00F27F96">
        <w:trPr>
          <w:trHeight w:val="366"/>
        </w:trPr>
        <w:tc>
          <w:tcPr>
            <w:tcW w:w="21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0758AC" w14:textId="77777777" w:rsidR="009357E8" w:rsidRPr="00CF37D5" w:rsidRDefault="009357E8" w:rsidP="009357E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MSMEG_4737Ci-R</w:t>
            </w:r>
          </w:p>
        </w:tc>
        <w:tc>
          <w:tcPr>
            <w:tcW w:w="2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E1770F" w14:textId="77777777" w:rsidR="009357E8" w:rsidRPr="00CF37D5" w:rsidRDefault="009357E8" w:rsidP="009357E8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AAACGGCGGTGCGGGAGCTTTCGG</w:t>
            </w:r>
          </w:p>
        </w:tc>
      </w:tr>
      <w:tr w:rsidR="006867CA" w:rsidRPr="00CF37D5" w14:paraId="7240B681" w14:textId="77777777" w:rsidTr="00F27F96">
        <w:trPr>
          <w:trHeight w:val="366"/>
        </w:trPr>
        <w:tc>
          <w:tcPr>
            <w:tcW w:w="21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1F5BD6" w14:textId="4E4E62E3" w:rsidR="006867CA" w:rsidRPr="00CF37D5" w:rsidRDefault="006867CA" w:rsidP="006867C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MSMEG_</w:t>
            </w: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2554</w:t>
            </w: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Ci-F</w:t>
            </w:r>
          </w:p>
        </w:tc>
        <w:tc>
          <w:tcPr>
            <w:tcW w:w="2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12FB56" w14:textId="6B6F644B" w:rsidR="006867CA" w:rsidRPr="00CF37D5" w:rsidRDefault="00794A13" w:rsidP="00794A13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794A13">
              <w:rPr>
                <w:rFonts w:ascii="Times New Roman" w:hAnsi="Times New Roman" w:cs="Times New Roman"/>
                <w:bCs/>
                <w:kern w:val="0"/>
                <w:szCs w:val="21"/>
              </w:rPr>
              <w:t>GGGATGGGATGCGACGGACCGTCG</w:t>
            </w:r>
          </w:p>
        </w:tc>
      </w:tr>
      <w:tr w:rsidR="006867CA" w:rsidRPr="00CF37D5" w14:paraId="25101EE8" w14:textId="77777777" w:rsidTr="00F27F96">
        <w:trPr>
          <w:trHeight w:val="366"/>
        </w:trPr>
        <w:tc>
          <w:tcPr>
            <w:tcW w:w="21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A66FC5" w14:textId="790A0C7D" w:rsidR="006867CA" w:rsidRPr="00CF37D5" w:rsidRDefault="006867CA" w:rsidP="006867C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MSMEG_</w:t>
            </w: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2554</w:t>
            </w: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Ci-R</w:t>
            </w:r>
          </w:p>
        </w:tc>
        <w:tc>
          <w:tcPr>
            <w:tcW w:w="2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1AAA9E" w14:textId="68EAC4D8" w:rsidR="006867CA" w:rsidRPr="00CF37D5" w:rsidRDefault="00794A13" w:rsidP="00BB634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794A13">
              <w:rPr>
                <w:rFonts w:ascii="Times New Roman" w:hAnsi="Times New Roman" w:cs="Times New Roman"/>
                <w:bCs/>
                <w:kern w:val="0"/>
                <w:szCs w:val="21"/>
              </w:rPr>
              <w:t>AAACCGACGGTCCGTCGCATCCCA</w:t>
            </w:r>
          </w:p>
        </w:tc>
      </w:tr>
      <w:tr w:rsidR="006867CA" w:rsidRPr="00CF37D5" w14:paraId="1DFCE457" w14:textId="77777777" w:rsidTr="00F27F96">
        <w:trPr>
          <w:trHeight w:val="366"/>
        </w:trPr>
        <w:tc>
          <w:tcPr>
            <w:tcW w:w="21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904F3B" w14:textId="69EB18E1" w:rsidR="006867CA" w:rsidRPr="00CF37D5" w:rsidRDefault="006867CA" w:rsidP="006867C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MSMEG_</w:t>
            </w: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2982</w:t>
            </w: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Ci-F</w:t>
            </w:r>
          </w:p>
        </w:tc>
        <w:tc>
          <w:tcPr>
            <w:tcW w:w="2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3C5104" w14:textId="118E8244" w:rsidR="006867CA" w:rsidRPr="00CF37D5" w:rsidRDefault="00794A13" w:rsidP="00BB634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794A13">
              <w:rPr>
                <w:rFonts w:ascii="Times New Roman" w:hAnsi="Times New Roman" w:cs="Times New Roman"/>
                <w:bCs/>
                <w:kern w:val="0"/>
                <w:szCs w:val="21"/>
              </w:rPr>
              <w:t>GGGATGGTTGGTGGTGGCGCCGGT</w:t>
            </w:r>
          </w:p>
        </w:tc>
      </w:tr>
      <w:tr w:rsidR="006867CA" w:rsidRPr="00CF37D5" w14:paraId="0F422005" w14:textId="77777777" w:rsidTr="00F27F96">
        <w:trPr>
          <w:trHeight w:val="366"/>
        </w:trPr>
        <w:tc>
          <w:tcPr>
            <w:tcW w:w="21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D0A7F0" w14:textId="6FC45B58" w:rsidR="006867CA" w:rsidRPr="00CF37D5" w:rsidRDefault="006867CA" w:rsidP="006867C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MSMEG_</w:t>
            </w: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2982</w:t>
            </w: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Ci-R</w:t>
            </w:r>
          </w:p>
        </w:tc>
        <w:tc>
          <w:tcPr>
            <w:tcW w:w="2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C75CDC" w14:textId="23281E7B" w:rsidR="006867CA" w:rsidRPr="00CF37D5" w:rsidRDefault="00794A13" w:rsidP="00BB634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794A13">
              <w:rPr>
                <w:rFonts w:ascii="Times New Roman" w:hAnsi="Times New Roman" w:cs="Times New Roman"/>
                <w:bCs/>
                <w:kern w:val="0"/>
                <w:szCs w:val="21"/>
              </w:rPr>
              <w:t>AAACACCGGCGCCACCACCAACCA</w:t>
            </w:r>
          </w:p>
        </w:tc>
      </w:tr>
      <w:tr w:rsidR="006867CA" w:rsidRPr="00CF37D5" w14:paraId="59FE94AC" w14:textId="77777777" w:rsidTr="00F27F96">
        <w:trPr>
          <w:trHeight w:val="366"/>
        </w:trPr>
        <w:tc>
          <w:tcPr>
            <w:tcW w:w="21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1967E9" w14:textId="50C84F83" w:rsidR="006867CA" w:rsidRPr="00CF37D5" w:rsidRDefault="006867CA" w:rsidP="006867C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MSMEG_</w:t>
            </w: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4533</w:t>
            </w: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Ci-F</w:t>
            </w:r>
          </w:p>
        </w:tc>
        <w:tc>
          <w:tcPr>
            <w:tcW w:w="2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43268" w14:textId="55261BDD" w:rsidR="006867CA" w:rsidRPr="00CF37D5" w:rsidRDefault="00794A13" w:rsidP="00BB634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794A13">
              <w:rPr>
                <w:rFonts w:ascii="Times New Roman" w:hAnsi="Times New Roman" w:cs="Times New Roman"/>
                <w:bCs/>
                <w:kern w:val="0"/>
                <w:szCs w:val="21"/>
              </w:rPr>
              <w:t>GGGACGGGTGACGTCGGGTTCGAC</w:t>
            </w:r>
          </w:p>
        </w:tc>
      </w:tr>
      <w:tr w:rsidR="006867CA" w:rsidRPr="00CF37D5" w14:paraId="388AC653" w14:textId="77777777" w:rsidTr="00F27F96">
        <w:trPr>
          <w:trHeight w:val="366"/>
        </w:trPr>
        <w:tc>
          <w:tcPr>
            <w:tcW w:w="21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9A82F9" w14:textId="36432FB7" w:rsidR="006867CA" w:rsidRPr="00CF37D5" w:rsidRDefault="006867CA" w:rsidP="006867C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MSMEG_</w:t>
            </w: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4533</w:t>
            </w: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Ci-R</w:t>
            </w:r>
          </w:p>
        </w:tc>
        <w:tc>
          <w:tcPr>
            <w:tcW w:w="2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9F40EE" w14:textId="3207DC8E" w:rsidR="006867CA" w:rsidRPr="00CF37D5" w:rsidRDefault="00794A13" w:rsidP="00BB634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794A13">
              <w:rPr>
                <w:rFonts w:ascii="Times New Roman" w:hAnsi="Times New Roman" w:cs="Times New Roman"/>
                <w:bCs/>
                <w:kern w:val="0"/>
                <w:szCs w:val="21"/>
              </w:rPr>
              <w:t>AAACGTCGAACCCGACGTCACCCG</w:t>
            </w:r>
          </w:p>
        </w:tc>
      </w:tr>
      <w:tr w:rsidR="006867CA" w:rsidRPr="00CF37D5" w14:paraId="1AC2AE95" w14:textId="77777777" w:rsidTr="00F27F96">
        <w:trPr>
          <w:trHeight w:val="366"/>
        </w:trPr>
        <w:tc>
          <w:tcPr>
            <w:tcW w:w="21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E72C27" w14:textId="5CE9332C" w:rsidR="006867CA" w:rsidRPr="00CF37D5" w:rsidRDefault="006867CA" w:rsidP="006867C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MSMEG_</w:t>
            </w: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5519</w:t>
            </w: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Ci-F</w:t>
            </w:r>
          </w:p>
        </w:tc>
        <w:tc>
          <w:tcPr>
            <w:tcW w:w="2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95B161" w14:textId="72A5034F" w:rsidR="006867CA" w:rsidRPr="00CF37D5" w:rsidRDefault="00BB6347" w:rsidP="00BB634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BB6347">
              <w:rPr>
                <w:rFonts w:ascii="Times New Roman" w:hAnsi="Times New Roman" w:cs="Times New Roman"/>
                <w:bCs/>
                <w:kern w:val="0"/>
                <w:szCs w:val="21"/>
              </w:rPr>
              <w:t>GGGAAGGGTGAAGTCGTGGATGCG</w:t>
            </w:r>
          </w:p>
        </w:tc>
      </w:tr>
      <w:tr w:rsidR="006867CA" w:rsidRPr="00CF37D5" w14:paraId="441007EF" w14:textId="77777777" w:rsidTr="00F27F96">
        <w:trPr>
          <w:trHeight w:val="366"/>
        </w:trPr>
        <w:tc>
          <w:tcPr>
            <w:tcW w:w="21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B04386" w14:textId="620BC253" w:rsidR="006867CA" w:rsidRPr="00CF37D5" w:rsidRDefault="006867CA" w:rsidP="006867C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MSMEG_</w:t>
            </w: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5519</w:t>
            </w: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Ci-R</w:t>
            </w:r>
          </w:p>
        </w:tc>
        <w:tc>
          <w:tcPr>
            <w:tcW w:w="2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1B4AC4" w14:textId="3F7CD1BB" w:rsidR="006867CA" w:rsidRPr="00CF37D5" w:rsidRDefault="00BB6347" w:rsidP="00BB634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BB6347">
              <w:rPr>
                <w:rFonts w:ascii="Times New Roman" w:hAnsi="Times New Roman" w:cs="Times New Roman"/>
                <w:bCs/>
                <w:kern w:val="0"/>
                <w:szCs w:val="21"/>
              </w:rPr>
              <w:t>AAACCGCATCCACGACTTCACCCT</w:t>
            </w:r>
          </w:p>
        </w:tc>
      </w:tr>
      <w:tr w:rsidR="006867CA" w:rsidRPr="00CF37D5" w14:paraId="42BE6D0C" w14:textId="77777777" w:rsidTr="00F27F96">
        <w:trPr>
          <w:trHeight w:val="366"/>
        </w:trPr>
        <w:tc>
          <w:tcPr>
            <w:tcW w:w="21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AB771C" w14:textId="6E39E975" w:rsidR="006867CA" w:rsidRPr="00CF37D5" w:rsidRDefault="006867CA" w:rsidP="006867C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MSMEG_</w:t>
            </w: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5863</w:t>
            </w: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Ci-F</w:t>
            </w:r>
          </w:p>
        </w:tc>
        <w:tc>
          <w:tcPr>
            <w:tcW w:w="2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054897" w14:textId="3286B94B" w:rsidR="006867CA" w:rsidRPr="00CF37D5" w:rsidRDefault="00BB6347" w:rsidP="00BB634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BB6347">
              <w:rPr>
                <w:rFonts w:ascii="Times New Roman" w:hAnsi="Times New Roman" w:cs="Times New Roman"/>
                <w:bCs/>
                <w:kern w:val="0"/>
                <w:szCs w:val="21"/>
              </w:rPr>
              <w:t>GGGAAGTTCGCTGTCGCTGGAACG</w:t>
            </w:r>
          </w:p>
        </w:tc>
      </w:tr>
      <w:tr w:rsidR="006867CA" w:rsidRPr="00CF37D5" w14:paraId="4BFEF41C" w14:textId="77777777" w:rsidTr="00F27F96">
        <w:trPr>
          <w:trHeight w:val="366"/>
        </w:trPr>
        <w:tc>
          <w:tcPr>
            <w:tcW w:w="21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6A34F0" w14:textId="5257558E" w:rsidR="006867CA" w:rsidRPr="00CF37D5" w:rsidRDefault="006867CA" w:rsidP="006867C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MSMEG_</w:t>
            </w: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5863</w:t>
            </w: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Ci-R</w:t>
            </w:r>
          </w:p>
        </w:tc>
        <w:tc>
          <w:tcPr>
            <w:tcW w:w="2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7D9661" w14:textId="757F3B39" w:rsidR="006867CA" w:rsidRPr="00CF37D5" w:rsidRDefault="00BB6347" w:rsidP="00BB634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BB6347">
              <w:rPr>
                <w:rFonts w:ascii="Times New Roman" w:hAnsi="Times New Roman" w:cs="Times New Roman"/>
                <w:bCs/>
                <w:kern w:val="0"/>
                <w:szCs w:val="21"/>
              </w:rPr>
              <w:t>AAACCGTTCCAGCGACAGCGAACT</w:t>
            </w:r>
          </w:p>
        </w:tc>
      </w:tr>
      <w:tr w:rsidR="006867CA" w:rsidRPr="00CF37D5" w14:paraId="19793E63" w14:textId="77777777" w:rsidTr="00F27F96">
        <w:trPr>
          <w:trHeight w:val="366"/>
        </w:trPr>
        <w:tc>
          <w:tcPr>
            <w:tcW w:w="21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E7AD2B" w14:textId="7905E542" w:rsidR="006867CA" w:rsidRPr="00CF37D5" w:rsidRDefault="006867CA" w:rsidP="006867C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MSMEG_</w:t>
            </w: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5961</w:t>
            </w: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Ci-F</w:t>
            </w:r>
          </w:p>
        </w:tc>
        <w:tc>
          <w:tcPr>
            <w:tcW w:w="2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EAF9AD" w14:textId="2D0FF6C4" w:rsidR="006867CA" w:rsidRPr="00CF37D5" w:rsidRDefault="00BB6347" w:rsidP="00BB634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BB6347">
              <w:rPr>
                <w:rFonts w:ascii="Times New Roman" w:hAnsi="Times New Roman" w:cs="Times New Roman"/>
                <w:bCs/>
                <w:kern w:val="0"/>
                <w:szCs w:val="21"/>
              </w:rPr>
              <w:t>GGGATATTCGGCGAGACACGGCAA</w:t>
            </w:r>
          </w:p>
        </w:tc>
      </w:tr>
      <w:tr w:rsidR="006867CA" w:rsidRPr="00CF37D5" w14:paraId="74F82D56" w14:textId="77777777" w:rsidTr="00F27F96">
        <w:trPr>
          <w:trHeight w:val="366"/>
        </w:trPr>
        <w:tc>
          <w:tcPr>
            <w:tcW w:w="21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5B1BF4" w14:textId="67CDD6A6" w:rsidR="006867CA" w:rsidRPr="00CF37D5" w:rsidRDefault="006867CA" w:rsidP="006867C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MSMEG_</w:t>
            </w: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5961</w:t>
            </w:r>
            <w:r w:rsidRPr="00CF37D5">
              <w:rPr>
                <w:rFonts w:ascii="Times New Roman" w:hAnsi="Times New Roman" w:cs="Times New Roman"/>
                <w:bCs/>
                <w:kern w:val="0"/>
                <w:szCs w:val="21"/>
              </w:rPr>
              <w:t>Ci-R</w:t>
            </w:r>
          </w:p>
        </w:tc>
        <w:tc>
          <w:tcPr>
            <w:tcW w:w="2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4C3E20" w14:textId="587A76D2" w:rsidR="006867CA" w:rsidRPr="00CF37D5" w:rsidRDefault="00BB6347" w:rsidP="00BB6347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BB6347">
              <w:rPr>
                <w:rFonts w:ascii="Times New Roman" w:hAnsi="Times New Roman" w:cs="Times New Roman"/>
                <w:bCs/>
                <w:kern w:val="0"/>
                <w:szCs w:val="21"/>
              </w:rPr>
              <w:t>AAACTTGCCGTGTCTCGCCGAATA</w:t>
            </w:r>
          </w:p>
        </w:tc>
      </w:tr>
      <w:tr w:rsidR="006867CA" w:rsidRPr="00CF37D5" w14:paraId="65A3F331" w14:textId="77777777" w:rsidTr="00F27F96">
        <w:trPr>
          <w:gridAfter w:val="2"/>
          <w:wAfter w:w="3795" w:type="pct"/>
          <w:trHeight w:val="20"/>
        </w:trPr>
        <w:tc>
          <w:tcPr>
            <w:tcW w:w="120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B37C597" w14:textId="77777777" w:rsidR="006867CA" w:rsidRPr="00CF37D5" w:rsidRDefault="006867CA" w:rsidP="006867C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5DB587A0" w14:textId="77777777" w:rsidR="00304BE4" w:rsidRPr="009357E8" w:rsidRDefault="00304BE4"/>
    <w:sectPr w:rsidR="00304BE4" w:rsidRPr="009357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F8EA73" w14:textId="77777777" w:rsidR="00C6232A" w:rsidRDefault="00C6232A" w:rsidP="00BA5475">
      <w:r>
        <w:separator/>
      </w:r>
    </w:p>
  </w:endnote>
  <w:endnote w:type="continuationSeparator" w:id="0">
    <w:p w14:paraId="6D2BBF0E" w14:textId="77777777" w:rsidR="00C6232A" w:rsidRDefault="00C6232A" w:rsidP="00BA54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56683C" w14:textId="77777777" w:rsidR="00C6232A" w:rsidRDefault="00C6232A" w:rsidP="00BA5475">
      <w:r>
        <w:separator/>
      </w:r>
    </w:p>
  </w:footnote>
  <w:footnote w:type="continuationSeparator" w:id="0">
    <w:p w14:paraId="3B705AFA" w14:textId="77777777" w:rsidR="00C6232A" w:rsidRDefault="00C6232A" w:rsidP="00BA54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7E8"/>
    <w:rsid w:val="00140A2C"/>
    <w:rsid w:val="00304BE4"/>
    <w:rsid w:val="004F5645"/>
    <w:rsid w:val="006867CA"/>
    <w:rsid w:val="00794A13"/>
    <w:rsid w:val="009357E8"/>
    <w:rsid w:val="00BA5475"/>
    <w:rsid w:val="00BB6347"/>
    <w:rsid w:val="00C62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C35F5C"/>
  <w15:chartTrackingRefBased/>
  <w15:docId w15:val="{EFEAB6A8-AD07-431B-8A48-B08EB72D0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57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547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54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54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54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048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2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367</Words>
  <Characters>2093</Characters>
  <Application>Microsoft Office Word</Application>
  <DocSecurity>0</DocSecurity>
  <Lines>17</Lines>
  <Paragraphs>4</Paragraphs>
  <ScaleCrop>false</ScaleCrop>
  <Company/>
  <LinksUpToDate>false</LinksUpToDate>
  <CharactersWithSpaces>2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肖辉</dc:creator>
  <cp:keywords/>
  <dc:description/>
  <cp:lastModifiedBy>lx mz</cp:lastModifiedBy>
  <cp:revision>5</cp:revision>
  <dcterms:created xsi:type="dcterms:W3CDTF">2023-09-28T02:23:00Z</dcterms:created>
  <dcterms:modified xsi:type="dcterms:W3CDTF">2024-01-14T10:36:00Z</dcterms:modified>
</cp:coreProperties>
</file>